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7A61D78" w:rsidR="000035D5" w:rsidRDefault="000035D5">
                            <w:r>
                              <w:t>Reported on page number:</w:t>
                            </w:r>
                            <w:r w:rsidR="00D709B2">
                              <w:t xml:space="preserve"> </w:t>
                            </w:r>
                            <w:proofErr w:type="gramStart"/>
                            <w:r w:rsidR="00D709B2">
                              <w:t>4</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7A61D78" w:rsidR="000035D5" w:rsidRDefault="000035D5">
                      <w:r>
                        <w:t>Reported on page number:</w:t>
                      </w:r>
                      <w:r w:rsidR="00D709B2">
                        <w:t xml:space="preserve"> </w:t>
                      </w:r>
                      <w:proofErr w:type="gramStart"/>
                      <w:r w:rsidR="00D709B2">
                        <w:t>4</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5D29985" w:rsidR="000035D5" w:rsidRDefault="000035D5" w:rsidP="000035D5">
                            <w:r>
                              <w:t xml:space="preserve">Reported on page number: </w:t>
                            </w:r>
                            <w:r w:rsidR="00D709B2">
                              <w:t xml:space="preserve">Not </w:t>
                            </w:r>
                            <w:proofErr w:type="gramStart"/>
                            <w:r w:rsidR="00D709B2">
                              <w:t>applicab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5D29985" w:rsidR="000035D5" w:rsidRDefault="000035D5" w:rsidP="000035D5">
                      <w:r>
                        <w:t xml:space="preserve">Reported on page number: </w:t>
                      </w:r>
                      <w:r w:rsidR="00D709B2">
                        <w:t xml:space="preserve">Not </w:t>
                      </w:r>
                      <w:proofErr w:type="gramStart"/>
                      <w:r w:rsidR="00D709B2">
                        <w:t>applicabl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9BD997F" w:rsidR="000035D5" w:rsidRDefault="00D709B2"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9BD997F" w:rsidR="000035D5" w:rsidRDefault="00D709B2" w:rsidP="000035D5">
                      <w: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7340C71" w:rsidR="000035D5" w:rsidRDefault="00D709B2"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7340C71" w:rsidR="000035D5" w:rsidRDefault="00D709B2" w:rsidP="000035D5">
                      <w:r>
                        <w:t>Not applicabl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62BE6B5" w14:textId="77777777" w:rsidR="00D709B2" w:rsidRDefault="00D709B2" w:rsidP="00D709B2">
                            <w:r>
                              <w:t>Not applicable</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62BE6B5" w14:textId="77777777" w:rsidR="00D709B2" w:rsidRDefault="00D709B2" w:rsidP="00D709B2">
                      <w:r>
                        <w:t>Not applicable</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5124ACE">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CC7A02" w14:textId="77777777" w:rsidR="00D709B2" w:rsidRDefault="00D709B2" w:rsidP="00D709B2">
                            <w:r>
                              <w:t>Not applicable</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49CC7A02" w14:textId="77777777" w:rsidR="00D709B2" w:rsidRDefault="00D709B2" w:rsidP="00D709B2">
                      <w:r>
                        <w:t>Not applicable</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DD25F60">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A1D093" w14:textId="77777777" w:rsidR="00D709B2" w:rsidRDefault="00D709B2" w:rsidP="00D709B2">
                            <w:r>
                              <w:t>Not applicable</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1AA1D093" w14:textId="77777777" w:rsidR="00D709B2" w:rsidRDefault="00D709B2" w:rsidP="00D709B2">
                      <w:r>
                        <w:t>Not applicable</w:t>
                      </w:r>
                    </w:p>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7046FCC" w:rsidR="000035D5" w:rsidRDefault="00D709B2"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7046FCC" w:rsidR="000035D5" w:rsidRDefault="00D709B2" w:rsidP="000035D5">
                      <w:r>
                        <w:t>Ye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041BE20" w14:textId="77777777" w:rsidR="00D709B2" w:rsidRDefault="00D709B2" w:rsidP="00D709B2">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4041BE20" w14:textId="77777777" w:rsidR="00D709B2" w:rsidRDefault="00D709B2" w:rsidP="00D709B2">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CB353DE">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6A55C1E" w14:textId="77777777" w:rsidR="00D709B2" w:rsidRDefault="00D709B2" w:rsidP="00D709B2">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16A55C1E" w14:textId="77777777" w:rsidR="00D709B2" w:rsidRDefault="00D709B2" w:rsidP="00D709B2">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95AD24D" w:rsidR="000035D5" w:rsidRDefault="00D709B2" w:rsidP="000035D5">
                            <w:r>
                              <w:t xml:space="preserve">We conducted the study in local </w:t>
                            </w:r>
                            <w:proofErr w:type="gramStart"/>
                            <w:r>
                              <w:t>language</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95AD24D" w:rsidR="000035D5" w:rsidRDefault="00D709B2" w:rsidP="000035D5">
                      <w:r>
                        <w:t xml:space="preserve">We conducted the study in local </w:t>
                      </w:r>
                      <w:proofErr w:type="gramStart"/>
                      <w:r>
                        <w:t>language</w:t>
                      </w:r>
                      <w:proofErr w:type="gramEnd"/>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0898A7B">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792795B" w14:textId="77777777" w:rsidR="00D709B2" w:rsidRDefault="00D709B2" w:rsidP="00D709B2">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7792795B" w14:textId="77777777" w:rsidR="00D709B2" w:rsidRDefault="00D709B2" w:rsidP="00D709B2">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F25DC9" w14:textId="77777777" w:rsidR="004E2156" w:rsidRDefault="004E2156" w:rsidP="00F57A3B">
      <w:r>
        <w:separator/>
      </w:r>
    </w:p>
  </w:endnote>
  <w:endnote w:type="continuationSeparator" w:id="0">
    <w:p w14:paraId="3F3D1332" w14:textId="77777777" w:rsidR="004E2156" w:rsidRDefault="004E215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032D" w14:textId="77777777" w:rsidR="004E2156" w:rsidRDefault="004E2156" w:rsidP="00F57A3B">
      <w:r>
        <w:separator/>
      </w:r>
    </w:p>
  </w:footnote>
  <w:footnote w:type="continuationSeparator" w:id="0">
    <w:p w14:paraId="0D90868A" w14:textId="77777777" w:rsidR="004E2156" w:rsidRDefault="004E215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E2156"/>
    <w:rsid w:val="00541C18"/>
    <w:rsid w:val="00580384"/>
    <w:rsid w:val="0069423E"/>
    <w:rsid w:val="00831ADE"/>
    <w:rsid w:val="00841F25"/>
    <w:rsid w:val="009364D9"/>
    <w:rsid w:val="00A43F5B"/>
    <w:rsid w:val="00D709B2"/>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ulam Muhammed Al Kibria</cp:lastModifiedBy>
  <cp:revision>2</cp:revision>
  <dcterms:created xsi:type="dcterms:W3CDTF">2023-05-22T16:45:00Z</dcterms:created>
  <dcterms:modified xsi:type="dcterms:W3CDTF">2023-05-22T16:45:00Z</dcterms:modified>
</cp:coreProperties>
</file>